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9"/>
        <w:gridCol w:w="1470"/>
        <w:gridCol w:w="1243"/>
        <w:gridCol w:w="1378"/>
        <w:gridCol w:w="1101"/>
        <w:gridCol w:w="1135"/>
      </w:tblGrid>
      <w:tr w:rsidR="00E70E3D" w:rsidRPr="00F2050E" w14:paraId="7CFC4E50" w14:textId="77777777" w:rsidTr="00317E82">
        <w:trPr>
          <w:jc w:val="center"/>
        </w:trPr>
        <w:tc>
          <w:tcPr>
            <w:tcW w:w="8306" w:type="dxa"/>
            <w:gridSpan w:val="6"/>
            <w:tcBorders>
              <w:top w:val="nil"/>
              <w:bottom w:val="single" w:sz="12" w:space="0" w:color="auto"/>
            </w:tcBorders>
            <w:vAlign w:val="center"/>
          </w:tcPr>
          <w:p w14:paraId="335FCB05" w14:textId="03B47921" w:rsidR="00E70E3D" w:rsidRPr="00F2050E" w:rsidRDefault="00E70E3D" w:rsidP="00E70E3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0E3D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Table S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E70E3D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 xml:space="preserve">Comparative analysis of key parameters among Control, OTA, and 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OTA+</w:t>
            </w:r>
            <w:r w:rsidRPr="00E70E3D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AOS groups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.</w:t>
            </w:r>
          </w:p>
        </w:tc>
      </w:tr>
      <w:tr w:rsidR="00E70E3D" w:rsidRPr="00F2050E" w14:paraId="41DE7437" w14:textId="77777777" w:rsidTr="00E70E3D">
        <w:trPr>
          <w:jc w:val="center"/>
        </w:trPr>
        <w:tc>
          <w:tcPr>
            <w:tcW w:w="197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E996F84" w14:textId="66CE95AC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Parameter</w:t>
            </w:r>
          </w:p>
        </w:tc>
        <w:tc>
          <w:tcPr>
            <w:tcW w:w="147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F5801AF" w14:textId="1E50CED0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Control</w:t>
            </w:r>
          </w:p>
        </w:tc>
        <w:tc>
          <w:tcPr>
            <w:tcW w:w="124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E454B40" w14:textId="1D1AC78C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OTA</w:t>
            </w:r>
          </w:p>
        </w:tc>
        <w:tc>
          <w:tcPr>
            <w:tcW w:w="137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364A454" w14:textId="2766125D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OTA+AOS</w:t>
            </w:r>
          </w:p>
        </w:tc>
        <w:tc>
          <w:tcPr>
            <w:tcW w:w="110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700E855" w14:textId="11DB3EB9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Statistic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8DDD91A" w14:textId="2301F6E1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P value</w:t>
            </w:r>
          </w:p>
        </w:tc>
      </w:tr>
      <w:tr w:rsidR="00E70E3D" w:rsidRPr="00F2050E" w14:paraId="01E4EB8B" w14:textId="77777777" w:rsidTr="00D51677">
        <w:trPr>
          <w:jc w:val="center"/>
        </w:trPr>
        <w:tc>
          <w:tcPr>
            <w:tcW w:w="1979" w:type="dxa"/>
            <w:tcBorders>
              <w:top w:val="single" w:sz="6" w:space="0" w:color="auto"/>
            </w:tcBorders>
            <w:vAlign w:val="center"/>
          </w:tcPr>
          <w:p w14:paraId="3CAD79E9" w14:textId="77777777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Mitochondrial number</w:t>
            </w:r>
          </w:p>
          <w:p w14:paraId="7655488C" w14:textId="662AC3D2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(cells, ×5.0K)</w:t>
            </w:r>
          </w:p>
        </w:tc>
        <w:tc>
          <w:tcPr>
            <w:tcW w:w="1470" w:type="dxa"/>
            <w:tcBorders>
              <w:top w:val="single" w:sz="6" w:space="0" w:color="auto"/>
            </w:tcBorders>
            <w:vAlign w:val="center"/>
          </w:tcPr>
          <w:p w14:paraId="40CD1BDE" w14:textId="77717783" w:rsidR="00E70E3D" w:rsidRPr="00F2050E" w:rsidRDefault="00E70E3D" w:rsidP="00E70E3D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16.33</w:t>
            </w:r>
            <w:bookmarkStart w:id="0" w:name="OLE_LINK1"/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bookmarkEnd w:id="0"/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2.19</w:t>
            </w:r>
          </w:p>
        </w:tc>
        <w:tc>
          <w:tcPr>
            <w:tcW w:w="1243" w:type="dxa"/>
            <w:tcBorders>
              <w:top w:val="single" w:sz="6" w:space="0" w:color="auto"/>
            </w:tcBorders>
            <w:vAlign w:val="center"/>
          </w:tcPr>
          <w:p w14:paraId="17B2FAFA" w14:textId="358AA550" w:rsidR="00E70E3D" w:rsidRPr="00F2050E" w:rsidRDefault="00E70E3D" w:rsidP="00E70E3D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11.00</w:t>
            </w:r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0.58</w:t>
            </w:r>
          </w:p>
        </w:tc>
        <w:tc>
          <w:tcPr>
            <w:tcW w:w="1378" w:type="dxa"/>
            <w:tcBorders>
              <w:top w:val="single" w:sz="6" w:space="0" w:color="auto"/>
            </w:tcBorders>
            <w:vAlign w:val="center"/>
          </w:tcPr>
          <w:p w14:paraId="48530ECE" w14:textId="043377C6" w:rsidR="00E70E3D" w:rsidRPr="00F2050E" w:rsidRDefault="00E70E3D" w:rsidP="00E70E3D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10.33</w:t>
            </w:r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0.88</w:t>
            </w:r>
          </w:p>
        </w:tc>
        <w:tc>
          <w:tcPr>
            <w:tcW w:w="1101" w:type="dxa"/>
            <w:tcBorders>
              <w:top w:val="single" w:sz="6" w:space="0" w:color="auto"/>
            </w:tcBorders>
            <w:vAlign w:val="center"/>
          </w:tcPr>
          <w:p w14:paraId="1B229259" w14:textId="537D4B82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F=5.51</w:t>
            </w:r>
          </w:p>
        </w:tc>
        <w:tc>
          <w:tcPr>
            <w:tcW w:w="1135" w:type="dxa"/>
            <w:tcBorders>
              <w:top w:val="single" w:sz="6" w:space="0" w:color="auto"/>
            </w:tcBorders>
            <w:vAlign w:val="center"/>
          </w:tcPr>
          <w:p w14:paraId="356BC157" w14:textId="2731BECA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0.044</w:t>
            </w:r>
          </w:p>
        </w:tc>
      </w:tr>
      <w:tr w:rsidR="00E70E3D" w:rsidRPr="00F2050E" w14:paraId="4FAD7689" w14:textId="77777777" w:rsidTr="00D51677">
        <w:trPr>
          <w:jc w:val="center"/>
        </w:trPr>
        <w:tc>
          <w:tcPr>
            <w:tcW w:w="1979" w:type="dxa"/>
            <w:vAlign w:val="center"/>
          </w:tcPr>
          <w:p w14:paraId="78E2064F" w14:textId="77777777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Mitochondrial average area</w:t>
            </w:r>
          </w:p>
          <w:p w14:paraId="462CEB2B" w14:textId="1218EBA7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(μm2, ×5.0K)</w:t>
            </w:r>
          </w:p>
        </w:tc>
        <w:tc>
          <w:tcPr>
            <w:tcW w:w="1470" w:type="dxa"/>
            <w:vAlign w:val="center"/>
          </w:tcPr>
          <w:p w14:paraId="4446A8E4" w14:textId="06608F57" w:rsidR="00E70E3D" w:rsidRPr="00F2050E" w:rsidRDefault="00E70E3D" w:rsidP="00E70E3D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5.67</w:t>
            </w:r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0.12</w:t>
            </w:r>
          </w:p>
        </w:tc>
        <w:tc>
          <w:tcPr>
            <w:tcW w:w="1243" w:type="dxa"/>
            <w:vAlign w:val="center"/>
          </w:tcPr>
          <w:p w14:paraId="65C9FC42" w14:textId="30D42A58" w:rsidR="00E70E3D" w:rsidRPr="00F2050E" w:rsidRDefault="00E70E3D" w:rsidP="00E70E3D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2.00</w:t>
            </w:r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0.02</w:t>
            </w:r>
          </w:p>
        </w:tc>
        <w:tc>
          <w:tcPr>
            <w:tcW w:w="1378" w:type="dxa"/>
            <w:vAlign w:val="center"/>
          </w:tcPr>
          <w:p w14:paraId="10DF4A1E" w14:textId="0F90AFCD" w:rsidR="00E70E3D" w:rsidRPr="00F2050E" w:rsidRDefault="00E70E3D" w:rsidP="00E70E3D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7.33</w:t>
            </w:r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0.16</w:t>
            </w:r>
          </w:p>
        </w:tc>
        <w:tc>
          <w:tcPr>
            <w:tcW w:w="1101" w:type="dxa"/>
            <w:vAlign w:val="center"/>
          </w:tcPr>
          <w:p w14:paraId="137E1705" w14:textId="6D3FC39C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H=5.96</w:t>
            </w:r>
          </w:p>
        </w:tc>
        <w:tc>
          <w:tcPr>
            <w:tcW w:w="1135" w:type="dxa"/>
            <w:vAlign w:val="center"/>
          </w:tcPr>
          <w:p w14:paraId="612B2814" w14:textId="120B1B8C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0.025</w:t>
            </w:r>
          </w:p>
        </w:tc>
      </w:tr>
      <w:tr w:rsidR="00E70E3D" w:rsidRPr="00F2050E" w14:paraId="1BE7B45A" w14:textId="77777777" w:rsidTr="00D51677">
        <w:trPr>
          <w:jc w:val="center"/>
        </w:trPr>
        <w:tc>
          <w:tcPr>
            <w:tcW w:w="1979" w:type="dxa"/>
            <w:vAlign w:val="center"/>
          </w:tcPr>
          <w:p w14:paraId="2FF21629" w14:textId="77777777" w:rsidR="00E70E3D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Ascorbate</w:t>
            </w:r>
          </w:p>
          <w:p w14:paraId="1E0058F3" w14:textId="25AF21F9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D51677">
              <w:rPr>
                <w:rFonts w:ascii="Times New Roman" w:hAnsi="Times New Roman" w:cs="Times New Roman" w:hint="eastAsia"/>
                <w:sz w:val="21"/>
                <w:szCs w:val="21"/>
              </w:rPr>
              <w:t>Relative Abundance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470" w:type="dxa"/>
            <w:vAlign w:val="center"/>
          </w:tcPr>
          <w:p w14:paraId="0E61172E" w14:textId="508B51A2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2.55*10</w:t>
            </w:r>
            <w:r w:rsidRPr="00D51677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8</w:t>
            </w:r>
            <w:r w:rsidR="00B57EBC" w:rsidRPr="00B57EBC"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="00B57EBC">
              <w:rPr>
                <w:rFonts w:ascii="Times New Roman" w:hAnsi="Times New Roman" w:cs="Times New Roman" w:hint="eastAsia"/>
                <w:sz w:val="21"/>
                <w:szCs w:val="21"/>
              </w:rPr>
              <w:t>9.23*10</w:t>
            </w:r>
            <w:r w:rsidR="00B57EBC" w:rsidRPr="00B57EB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243" w:type="dxa"/>
            <w:vAlign w:val="center"/>
          </w:tcPr>
          <w:p w14:paraId="3DC2FC54" w14:textId="4759ED48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3.40*10</w:t>
            </w:r>
            <w:r w:rsidRPr="00D51677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8</w:t>
            </w:r>
            <w:r w:rsidR="00B57EBC" w:rsidRPr="00B57EBC"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="00B57EBC">
              <w:rPr>
                <w:rFonts w:ascii="Times New Roman" w:hAnsi="Times New Roman" w:cs="Times New Roman" w:hint="eastAsia"/>
                <w:sz w:val="21"/>
                <w:szCs w:val="21"/>
              </w:rPr>
              <w:t>1.90*10</w:t>
            </w:r>
            <w:r w:rsidR="00B57EBC" w:rsidRPr="00B57EB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8</w:t>
            </w:r>
          </w:p>
        </w:tc>
        <w:tc>
          <w:tcPr>
            <w:tcW w:w="1378" w:type="dxa"/>
            <w:vAlign w:val="center"/>
          </w:tcPr>
          <w:p w14:paraId="7C56FA54" w14:textId="466ADB21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1.78*10</w:t>
            </w:r>
            <w:r w:rsidRPr="00D51677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8</w:t>
            </w:r>
            <w:r w:rsidR="00B57EBC" w:rsidRPr="00B57EBC"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="00B57EBC">
              <w:rPr>
                <w:rFonts w:ascii="Times New Roman" w:hAnsi="Times New Roman" w:cs="Times New Roman" w:hint="eastAsia"/>
                <w:sz w:val="21"/>
                <w:szCs w:val="21"/>
              </w:rPr>
              <w:t>6.06*10</w:t>
            </w:r>
            <w:r w:rsidR="00B57EBC" w:rsidRPr="00B57EB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8</w:t>
            </w:r>
          </w:p>
        </w:tc>
        <w:tc>
          <w:tcPr>
            <w:tcW w:w="1101" w:type="dxa"/>
            <w:vAlign w:val="center"/>
          </w:tcPr>
          <w:p w14:paraId="7DB9F163" w14:textId="00086D66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F=5.34</w:t>
            </w:r>
          </w:p>
        </w:tc>
        <w:tc>
          <w:tcPr>
            <w:tcW w:w="1135" w:type="dxa"/>
            <w:vAlign w:val="center"/>
          </w:tcPr>
          <w:p w14:paraId="2FCE6439" w14:textId="076B5331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0.047</w:t>
            </w:r>
          </w:p>
        </w:tc>
      </w:tr>
      <w:tr w:rsidR="00E70E3D" w:rsidRPr="00F2050E" w14:paraId="52947D4E" w14:textId="77777777" w:rsidTr="00D51677">
        <w:trPr>
          <w:jc w:val="center"/>
        </w:trPr>
        <w:tc>
          <w:tcPr>
            <w:tcW w:w="1979" w:type="dxa"/>
            <w:vAlign w:val="center"/>
          </w:tcPr>
          <w:p w14:paraId="143CE7C2" w14:textId="77777777" w:rsidR="00E70E3D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Carnosine</w:t>
            </w:r>
          </w:p>
          <w:p w14:paraId="2401B749" w14:textId="40B327AB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D51677">
              <w:rPr>
                <w:rFonts w:ascii="Times New Roman" w:hAnsi="Times New Roman" w:cs="Times New Roman" w:hint="eastAsia"/>
                <w:sz w:val="21"/>
                <w:szCs w:val="21"/>
              </w:rPr>
              <w:t>Relative Abundance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470" w:type="dxa"/>
            <w:vAlign w:val="center"/>
          </w:tcPr>
          <w:p w14:paraId="70E142A9" w14:textId="5E5FC012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2.86*10</w:t>
            </w:r>
            <w:r w:rsidRPr="00D51677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8</w:t>
            </w:r>
            <w:r w:rsidR="00B57EBC" w:rsidRPr="00B57EBC"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="00B57EBC">
              <w:rPr>
                <w:rFonts w:ascii="Times New Roman" w:hAnsi="Times New Roman" w:cs="Times New Roman" w:hint="eastAsia"/>
                <w:sz w:val="21"/>
                <w:szCs w:val="21"/>
              </w:rPr>
              <w:t>1.97*10</w:t>
            </w:r>
            <w:r w:rsidR="00B57EBC" w:rsidRPr="00B57EB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243" w:type="dxa"/>
            <w:vAlign w:val="center"/>
          </w:tcPr>
          <w:p w14:paraId="0CC730C1" w14:textId="1DA8A8AA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2.10*10</w:t>
            </w:r>
            <w:r w:rsidRPr="00D51677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8</w:t>
            </w:r>
            <w:r w:rsidR="00B57EBC" w:rsidRPr="00B57EBC"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="00B57EBC">
              <w:rPr>
                <w:rFonts w:ascii="Times New Roman" w:hAnsi="Times New Roman" w:cs="Times New Roman" w:hint="eastAsia"/>
                <w:sz w:val="21"/>
                <w:szCs w:val="21"/>
              </w:rPr>
              <w:t>6.96*10</w:t>
            </w:r>
            <w:r w:rsidR="00B57EBC" w:rsidRPr="00B57EB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1378" w:type="dxa"/>
            <w:vAlign w:val="center"/>
          </w:tcPr>
          <w:p w14:paraId="50A60A32" w14:textId="044DEE84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3.72*10</w:t>
            </w:r>
            <w:r w:rsidRPr="00D51677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8</w:t>
            </w:r>
            <w:r w:rsidR="00B57EBC" w:rsidRPr="00B57EBC"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="00B57EBC">
              <w:rPr>
                <w:rFonts w:ascii="Times New Roman" w:hAnsi="Times New Roman" w:cs="Times New Roman" w:hint="eastAsia"/>
                <w:sz w:val="21"/>
                <w:szCs w:val="21"/>
              </w:rPr>
              <w:t>3.75*10</w:t>
            </w:r>
            <w:r w:rsidR="00B57EBC" w:rsidRPr="00B57EB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101" w:type="dxa"/>
            <w:vAlign w:val="center"/>
          </w:tcPr>
          <w:p w14:paraId="618929AE" w14:textId="5CC65ACC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F=10.67</w:t>
            </w:r>
          </w:p>
        </w:tc>
        <w:tc>
          <w:tcPr>
            <w:tcW w:w="1135" w:type="dxa"/>
            <w:vAlign w:val="center"/>
          </w:tcPr>
          <w:p w14:paraId="0CE1EED8" w14:textId="142CD11D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0.011</w:t>
            </w:r>
          </w:p>
        </w:tc>
      </w:tr>
      <w:tr w:rsidR="00E70E3D" w:rsidRPr="00F2050E" w14:paraId="3EF12DE9" w14:textId="77777777" w:rsidTr="00D51677">
        <w:trPr>
          <w:jc w:val="center"/>
        </w:trPr>
        <w:tc>
          <w:tcPr>
            <w:tcW w:w="1979" w:type="dxa"/>
            <w:vAlign w:val="center"/>
          </w:tcPr>
          <w:p w14:paraId="62858B8A" w14:textId="77777777" w:rsidR="00E70E3D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L-Arginine</w:t>
            </w:r>
          </w:p>
          <w:p w14:paraId="3D50A06E" w14:textId="1C0EB010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D51677">
              <w:rPr>
                <w:rFonts w:ascii="Times New Roman" w:hAnsi="Times New Roman" w:cs="Times New Roman" w:hint="eastAsia"/>
                <w:sz w:val="21"/>
                <w:szCs w:val="21"/>
              </w:rPr>
              <w:t>Relative Abundance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470" w:type="dxa"/>
            <w:vAlign w:val="center"/>
          </w:tcPr>
          <w:p w14:paraId="592761DE" w14:textId="6E459EAA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1.44*10</w:t>
            </w:r>
            <w:r w:rsidRPr="00D51677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8</w:t>
            </w:r>
            <w:r w:rsidR="00B57EBC" w:rsidRPr="00B57EBC"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="00B57EBC">
              <w:rPr>
                <w:rFonts w:ascii="Times New Roman" w:hAnsi="Times New Roman" w:cs="Times New Roman" w:hint="eastAsia"/>
                <w:sz w:val="21"/>
                <w:szCs w:val="21"/>
              </w:rPr>
              <w:t>6.77*10</w:t>
            </w:r>
            <w:r w:rsidR="00B57EBC" w:rsidRPr="00B57EB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1243" w:type="dxa"/>
            <w:vAlign w:val="center"/>
          </w:tcPr>
          <w:p w14:paraId="56E26D8B" w14:textId="5E487E8F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1.28*10</w:t>
            </w:r>
            <w:r w:rsidRPr="00D51677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8</w:t>
            </w:r>
            <w:r w:rsidR="00B57EBC" w:rsidRPr="00B57EBC"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="00B57EBC">
              <w:rPr>
                <w:rFonts w:ascii="Times New Roman" w:hAnsi="Times New Roman" w:cs="Times New Roman" w:hint="eastAsia"/>
                <w:sz w:val="21"/>
                <w:szCs w:val="21"/>
              </w:rPr>
              <w:t>3.84*10</w:t>
            </w:r>
            <w:r w:rsidR="00B57EBC" w:rsidRPr="00B57EB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1378" w:type="dxa"/>
            <w:vAlign w:val="center"/>
          </w:tcPr>
          <w:p w14:paraId="47915CEA" w14:textId="7C31C382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1.76*10</w:t>
            </w:r>
            <w:r w:rsidRPr="00D51677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8</w:t>
            </w:r>
            <w:r w:rsidR="00B57EBC" w:rsidRPr="00B57EBC"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="00B57EBC">
              <w:rPr>
                <w:rFonts w:ascii="Times New Roman" w:hAnsi="Times New Roman" w:cs="Times New Roman" w:hint="eastAsia"/>
                <w:sz w:val="21"/>
                <w:szCs w:val="21"/>
              </w:rPr>
              <w:t>1.47*10</w:t>
            </w:r>
            <w:r w:rsidR="00B57EBC" w:rsidRPr="00B57EB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101" w:type="dxa"/>
            <w:vAlign w:val="center"/>
          </w:tcPr>
          <w:p w14:paraId="32C67B50" w14:textId="10E87B29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F=6.61</w:t>
            </w:r>
          </w:p>
        </w:tc>
        <w:tc>
          <w:tcPr>
            <w:tcW w:w="1135" w:type="dxa"/>
            <w:vAlign w:val="center"/>
          </w:tcPr>
          <w:p w14:paraId="2EA65AAB" w14:textId="35FFF49A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0.030</w:t>
            </w:r>
          </w:p>
        </w:tc>
      </w:tr>
      <w:tr w:rsidR="00E70E3D" w:rsidRPr="00F2050E" w14:paraId="499DC67D" w14:textId="77777777" w:rsidTr="00D51677">
        <w:trPr>
          <w:jc w:val="center"/>
        </w:trPr>
        <w:tc>
          <w:tcPr>
            <w:tcW w:w="1979" w:type="dxa"/>
            <w:vAlign w:val="center"/>
          </w:tcPr>
          <w:p w14:paraId="21C1E5CF" w14:textId="77777777" w:rsidR="00E70E3D" w:rsidRPr="00D51677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1677">
              <w:rPr>
                <w:rFonts w:ascii="Times New Roman" w:hAnsi="Times New Roman" w:cs="Times New Roman"/>
                <w:sz w:val="21"/>
                <w:szCs w:val="21"/>
              </w:rPr>
              <w:t>D-Ribose</w:t>
            </w:r>
          </w:p>
          <w:p w14:paraId="4532C1E1" w14:textId="373003C6" w:rsidR="00E70E3D" w:rsidRPr="00D51677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1677">
              <w:rPr>
                <w:rFonts w:ascii="Times New Roman" w:hAnsi="Times New Roman" w:cs="Times New Roman" w:hint="eastAsia"/>
                <w:sz w:val="21"/>
                <w:szCs w:val="21"/>
              </w:rPr>
              <w:t>(Relative Abundance)</w:t>
            </w:r>
          </w:p>
        </w:tc>
        <w:tc>
          <w:tcPr>
            <w:tcW w:w="1470" w:type="dxa"/>
            <w:vAlign w:val="center"/>
          </w:tcPr>
          <w:p w14:paraId="4744A297" w14:textId="2600BBCF" w:rsidR="00E70E3D" w:rsidRPr="00D51677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1677">
              <w:rPr>
                <w:rFonts w:ascii="Times New Roman" w:hAnsi="Times New Roman" w:cs="Times New Roman"/>
                <w:sz w:val="21"/>
                <w:szCs w:val="21"/>
              </w:rPr>
              <w:t>3.58*10</w:t>
            </w:r>
            <w:r w:rsidRPr="00D51677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6</w:t>
            </w:r>
            <w:r w:rsidR="00B57EBC" w:rsidRPr="00B57EBC"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="00B57EBC">
              <w:rPr>
                <w:rFonts w:ascii="Times New Roman" w:hAnsi="Times New Roman" w:cs="Times New Roman" w:hint="eastAsia"/>
                <w:sz w:val="21"/>
                <w:szCs w:val="21"/>
              </w:rPr>
              <w:t>1.38*10</w:t>
            </w:r>
            <w:r w:rsidR="00B57EBC" w:rsidRPr="00B57EB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1243" w:type="dxa"/>
            <w:vAlign w:val="center"/>
          </w:tcPr>
          <w:p w14:paraId="2F1E4A22" w14:textId="11022A25" w:rsidR="00E70E3D" w:rsidRPr="00D51677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1677">
              <w:rPr>
                <w:rFonts w:ascii="Times New Roman" w:hAnsi="Times New Roman" w:cs="Times New Roman"/>
                <w:sz w:val="21"/>
                <w:szCs w:val="21"/>
              </w:rPr>
              <w:t>5.08*10</w:t>
            </w:r>
            <w:r w:rsidRPr="00D51677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6</w:t>
            </w:r>
            <w:r w:rsidR="00B57EBC" w:rsidRPr="00B57EBC"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="00B57EBC">
              <w:rPr>
                <w:rFonts w:ascii="Times New Roman" w:hAnsi="Times New Roman" w:cs="Times New Roman" w:hint="eastAsia"/>
                <w:sz w:val="21"/>
                <w:szCs w:val="21"/>
              </w:rPr>
              <w:t>9.66*10</w:t>
            </w:r>
            <w:r w:rsidR="00B57EB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1378" w:type="dxa"/>
            <w:vAlign w:val="center"/>
          </w:tcPr>
          <w:p w14:paraId="380EB492" w14:textId="29BF6063" w:rsidR="00E70E3D" w:rsidRPr="00D51677" w:rsidRDefault="00E70E3D" w:rsidP="00E70E3D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D51677">
              <w:rPr>
                <w:rFonts w:ascii="Times New Roman" w:hAnsi="Times New Roman" w:cs="Times New Roman"/>
                <w:sz w:val="21"/>
                <w:szCs w:val="21"/>
              </w:rPr>
              <w:t>4.00*10</w:t>
            </w:r>
            <w:r w:rsidRPr="00D51677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7</w:t>
            </w:r>
            <w:r w:rsidR="00B57EBC" w:rsidRPr="00B57EBC"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="00B57EBC">
              <w:rPr>
                <w:rFonts w:ascii="Times New Roman" w:hAnsi="Times New Roman" w:cs="Times New Roman" w:hint="eastAsia"/>
                <w:sz w:val="21"/>
                <w:szCs w:val="21"/>
              </w:rPr>
              <w:t>1.34*10</w:t>
            </w:r>
            <w:r w:rsidR="00B57EBC" w:rsidRPr="00B57EB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101" w:type="dxa"/>
            <w:vAlign w:val="center"/>
          </w:tcPr>
          <w:p w14:paraId="4C123DF2" w14:textId="00F04B70" w:rsidR="00E70E3D" w:rsidRPr="00D51677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1677">
              <w:rPr>
                <w:rFonts w:ascii="Times New Roman" w:hAnsi="Times New Roman" w:cs="Times New Roman"/>
                <w:sz w:val="21"/>
                <w:szCs w:val="21"/>
              </w:rPr>
              <w:t>F=6.98</w:t>
            </w:r>
          </w:p>
        </w:tc>
        <w:tc>
          <w:tcPr>
            <w:tcW w:w="1135" w:type="dxa"/>
            <w:vAlign w:val="center"/>
          </w:tcPr>
          <w:p w14:paraId="2732240D" w14:textId="23D5D8FA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1677">
              <w:rPr>
                <w:rFonts w:ascii="Times New Roman" w:hAnsi="Times New Roman" w:cs="Times New Roman"/>
                <w:sz w:val="21"/>
                <w:szCs w:val="21"/>
              </w:rPr>
              <w:t>0.027</w:t>
            </w:r>
          </w:p>
        </w:tc>
      </w:tr>
      <w:tr w:rsidR="00E70E3D" w:rsidRPr="00F2050E" w14:paraId="1D805B60" w14:textId="77777777" w:rsidTr="00D51677">
        <w:trPr>
          <w:jc w:val="center"/>
        </w:trPr>
        <w:tc>
          <w:tcPr>
            <w:tcW w:w="1979" w:type="dxa"/>
            <w:vAlign w:val="center"/>
          </w:tcPr>
          <w:p w14:paraId="35FB0DC7" w14:textId="77777777" w:rsidR="00E70E3D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Thymidine</w:t>
            </w:r>
          </w:p>
          <w:p w14:paraId="530306B4" w14:textId="76E4BFE9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D51677">
              <w:rPr>
                <w:rFonts w:ascii="Times New Roman" w:hAnsi="Times New Roman" w:cs="Times New Roman" w:hint="eastAsia"/>
                <w:sz w:val="21"/>
                <w:szCs w:val="21"/>
              </w:rPr>
              <w:t>Relative Abundance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470" w:type="dxa"/>
            <w:vAlign w:val="center"/>
          </w:tcPr>
          <w:p w14:paraId="36251A1B" w14:textId="1C4AD847" w:rsidR="00E70E3D" w:rsidRPr="00F2050E" w:rsidRDefault="00E70E3D" w:rsidP="00E70E3D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1.08*10</w:t>
            </w:r>
            <w:r w:rsidRPr="00D51677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8</w:t>
            </w:r>
            <w:r w:rsidR="00B57EBC" w:rsidRPr="00B57EBC"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="00B57EBC">
              <w:rPr>
                <w:rFonts w:ascii="Times New Roman" w:hAnsi="Times New Roman" w:cs="Times New Roman" w:hint="eastAsia"/>
                <w:sz w:val="21"/>
                <w:szCs w:val="21"/>
              </w:rPr>
              <w:t>6.93*10</w:t>
            </w:r>
            <w:r w:rsidR="00B57EBC" w:rsidRPr="00B57EB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1243" w:type="dxa"/>
            <w:vAlign w:val="center"/>
          </w:tcPr>
          <w:p w14:paraId="48675B2B" w14:textId="27A29534" w:rsidR="00E70E3D" w:rsidRPr="00F2050E" w:rsidRDefault="00E70E3D" w:rsidP="00E70E3D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3.23*10</w:t>
            </w:r>
            <w:r w:rsidRPr="00D51677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7</w:t>
            </w:r>
            <w:r w:rsidR="00B57EBC" w:rsidRPr="00B57EBC"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="00B57EBC">
              <w:rPr>
                <w:rFonts w:ascii="Times New Roman" w:hAnsi="Times New Roman" w:cs="Times New Roman" w:hint="eastAsia"/>
                <w:sz w:val="21"/>
                <w:szCs w:val="21"/>
              </w:rPr>
              <w:t>4.10*10</w:t>
            </w:r>
            <w:r w:rsidR="00B57EBC" w:rsidRPr="00B57EB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1378" w:type="dxa"/>
            <w:vAlign w:val="center"/>
          </w:tcPr>
          <w:p w14:paraId="402166E6" w14:textId="4CCA2AD1" w:rsidR="00E70E3D" w:rsidRPr="00F2050E" w:rsidRDefault="00E70E3D" w:rsidP="00E70E3D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1.46*10</w:t>
            </w:r>
            <w:r w:rsidRPr="00D51677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8</w:t>
            </w:r>
            <w:r w:rsidR="00B57EBC" w:rsidRPr="00B57EBC"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="00B57EBC">
              <w:rPr>
                <w:rFonts w:ascii="Times New Roman" w:hAnsi="Times New Roman" w:cs="Times New Roman" w:hint="eastAsia"/>
                <w:sz w:val="21"/>
                <w:szCs w:val="21"/>
              </w:rPr>
              <w:t>3.73*10</w:t>
            </w:r>
            <w:r w:rsidR="00B57EBC" w:rsidRPr="00B57EBC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101" w:type="dxa"/>
            <w:vAlign w:val="center"/>
          </w:tcPr>
          <w:p w14:paraId="7CCF3315" w14:textId="687894F2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F=6.92</w:t>
            </w:r>
          </w:p>
        </w:tc>
        <w:tc>
          <w:tcPr>
            <w:tcW w:w="1135" w:type="dxa"/>
            <w:vAlign w:val="center"/>
          </w:tcPr>
          <w:p w14:paraId="5C755D12" w14:textId="7BCF1913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0.028</w:t>
            </w:r>
          </w:p>
        </w:tc>
      </w:tr>
      <w:tr w:rsidR="00E70E3D" w:rsidRPr="00F2050E" w14:paraId="12E16110" w14:textId="77777777" w:rsidTr="00D51677">
        <w:trPr>
          <w:jc w:val="center"/>
        </w:trPr>
        <w:tc>
          <w:tcPr>
            <w:tcW w:w="1979" w:type="dxa"/>
            <w:vAlign w:val="center"/>
          </w:tcPr>
          <w:p w14:paraId="4B6456B9" w14:textId="77777777" w:rsidR="00E70E3D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Penicillin N</w:t>
            </w:r>
          </w:p>
          <w:p w14:paraId="36750869" w14:textId="118454B1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D51677">
              <w:rPr>
                <w:rFonts w:ascii="Times New Roman" w:hAnsi="Times New Roman" w:cs="Times New Roman" w:hint="eastAsia"/>
                <w:sz w:val="21"/>
                <w:szCs w:val="21"/>
              </w:rPr>
              <w:t>Relative Abundance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470" w:type="dxa"/>
            <w:vAlign w:val="center"/>
          </w:tcPr>
          <w:p w14:paraId="42D08434" w14:textId="61299E74" w:rsidR="00E70E3D" w:rsidRPr="00F2050E" w:rsidRDefault="00E70E3D" w:rsidP="00E70E3D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1.30*10</w:t>
            </w:r>
            <w:r w:rsidRPr="00D51677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6</w:t>
            </w:r>
            <w:r w:rsidR="00B57EBC" w:rsidRPr="00B57EBC"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="00047BC7">
              <w:rPr>
                <w:rFonts w:ascii="Times New Roman" w:hAnsi="Times New Roman" w:cs="Times New Roman" w:hint="eastAsia"/>
                <w:sz w:val="21"/>
                <w:szCs w:val="21"/>
              </w:rPr>
              <w:t>3.73*10</w:t>
            </w:r>
            <w:r w:rsidR="00047BC7" w:rsidRPr="00047BC7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1243" w:type="dxa"/>
            <w:vAlign w:val="center"/>
          </w:tcPr>
          <w:p w14:paraId="546C937C" w14:textId="6E19D5DA" w:rsidR="00E70E3D" w:rsidRPr="00F2050E" w:rsidRDefault="00E70E3D" w:rsidP="00E70E3D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2.49*10</w:t>
            </w:r>
            <w:r w:rsidRPr="00D51677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5</w:t>
            </w:r>
            <w:r w:rsidR="00B57EBC" w:rsidRPr="00B57EBC"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="00047BC7">
              <w:rPr>
                <w:rFonts w:ascii="Times New Roman" w:hAnsi="Times New Roman" w:cs="Times New Roman" w:hint="eastAsia"/>
                <w:sz w:val="21"/>
                <w:szCs w:val="21"/>
              </w:rPr>
              <w:t>1.23*10</w:t>
            </w:r>
            <w:r w:rsidR="00047BC7" w:rsidRPr="00047BC7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1378" w:type="dxa"/>
            <w:vAlign w:val="center"/>
          </w:tcPr>
          <w:p w14:paraId="6462D8A8" w14:textId="2C977637" w:rsidR="00E70E3D" w:rsidRPr="00F2050E" w:rsidRDefault="00E70E3D" w:rsidP="00E70E3D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6.02*10</w:t>
            </w:r>
            <w:r w:rsidRPr="00D51677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5</w:t>
            </w:r>
            <w:r w:rsidR="00B57EBC" w:rsidRPr="00B57EBC"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="00047BC7">
              <w:rPr>
                <w:rFonts w:ascii="Times New Roman" w:hAnsi="Times New Roman" w:cs="Times New Roman" w:hint="eastAsia"/>
                <w:sz w:val="21"/>
                <w:szCs w:val="21"/>
              </w:rPr>
              <w:t>6.43*10</w:t>
            </w:r>
            <w:r w:rsidR="00047BC7" w:rsidRPr="00047BC7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101" w:type="dxa"/>
            <w:vAlign w:val="center"/>
          </w:tcPr>
          <w:p w14:paraId="56D61C0B" w14:textId="4A0C76F6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F=5.43</w:t>
            </w:r>
          </w:p>
        </w:tc>
        <w:tc>
          <w:tcPr>
            <w:tcW w:w="1135" w:type="dxa"/>
            <w:vAlign w:val="center"/>
          </w:tcPr>
          <w:p w14:paraId="3F1E925A" w14:textId="6D79FC4F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0.045</w:t>
            </w:r>
          </w:p>
        </w:tc>
      </w:tr>
      <w:tr w:rsidR="00E70E3D" w:rsidRPr="00F2050E" w14:paraId="623A6F7D" w14:textId="77777777" w:rsidTr="00D51677">
        <w:trPr>
          <w:jc w:val="center"/>
        </w:trPr>
        <w:tc>
          <w:tcPr>
            <w:tcW w:w="1979" w:type="dxa"/>
            <w:vAlign w:val="center"/>
          </w:tcPr>
          <w:p w14:paraId="3D489F09" w14:textId="77777777" w:rsidR="00E70E3D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Pendimethalin</w:t>
            </w:r>
          </w:p>
          <w:p w14:paraId="0B8EB5D4" w14:textId="0ACDFF81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D51677">
              <w:rPr>
                <w:rFonts w:ascii="Times New Roman" w:hAnsi="Times New Roman" w:cs="Times New Roman" w:hint="eastAsia"/>
                <w:sz w:val="21"/>
                <w:szCs w:val="21"/>
              </w:rPr>
              <w:t>Relative Abundance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470" w:type="dxa"/>
            <w:vAlign w:val="center"/>
          </w:tcPr>
          <w:p w14:paraId="7CE23FC8" w14:textId="11AAD644" w:rsidR="00E70E3D" w:rsidRPr="00F2050E" w:rsidRDefault="00E70E3D" w:rsidP="00E70E3D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3005*10</w:t>
            </w:r>
            <w:r w:rsidRPr="00D51677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7</w:t>
            </w:r>
            <w:r w:rsidR="00B57EBC" w:rsidRPr="00B57EBC"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="00047BC7">
              <w:rPr>
                <w:rFonts w:ascii="Times New Roman" w:hAnsi="Times New Roman" w:cs="Times New Roman" w:hint="eastAsia"/>
                <w:sz w:val="21"/>
                <w:szCs w:val="21"/>
              </w:rPr>
              <w:t>1.79*10</w:t>
            </w:r>
            <w:r w:rsidR="00047BC7" w:rsidRPr="00047BC7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1243" w:type="dxa"/>
            <w:vAlign w:val="center"/>
          </w:tcPr>
          <w:p w14:paraId="0EB5DD96" w14:textId="5E5FAEFE" w:rsidR="00E70E3D" w:rsidRPr="00F2050E" w:rsidRDefault="00E70E3D" w:rsidP="00E70E3D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9.22*10</w:t>
            </w:r>
            <w:r w:rsidRPr="00D51677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7</w:t>
            </w:r>
            <w:r w:rsidR="00B57EBC" w:rsidRPr="00B57EBC"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="00047BC7">
              <w:rPr>
                <w:rFonts w:ascii="Times New Roman" w:hAnsi="Times New Roman" w:cs="Times New Roman" w:hint="eastAsia"/>
                <w:sz w:val="21"/>
                <w:szCs w:val="21"/>
              </w:rPr>
              <w:t>3.01*10</w:t>
            </w:r>
            <w:r w:rsidR="00047BC7" w:rsidRPr="00047BC7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378" w:type="dxa"/>
            <w:vAlign w:val="center"/>
          </w:tcPr>
          <w:p w14:paraId="720275C4" w14:textId="71C1B687" w:rsidR="00E70E3D" w:rsidRPr="00F2050E" w:rsidRDefault="00E70E3D" w:rsidP="00E70E3D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1.47*10</w:t>
            </w:r>
            <w:r w:rsidRPr="00D51677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7</w:t>
            </w:r>
            <w:r w:rsidR="00B57EBC" w:rsidRPr="00B57EBC"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="00047BC7">
              <w:rPr>
                <w:rFonts w:ascii="Times New Roman" w:hAnsi="Times New Roman" w:cs="Times New Roman" w:hint="eastAsia"/>
                <w:sz w:val="21"/>
                <w:szCs w:val="21"/>
              </w:rPr>
              <w:t>5.71*10</w:t>
            </w:r>
            <w:r w:rsidR="00047BC7" w:rsidRPr="00047BC7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1101" w:type="dxa"/>
            <w:vAlign w:val="center"/>
          </w:tcPr>
          <w:p w14:paraId="3C12D6E8" w14:textId="0C57DAAA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F=5.33</w:t>
            </w:r>
          </w:p>
        </w:tc>
        <w:tc>
          <w:tcPr>
            <w:tcW w:w="1135" w:type="dxa"/>
            <w:vAlign w:val="center"/>
          </w:tcPr>
          <w:p w14:paraId="636CDBD5" w14:textId="4994FA57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0.047</w:t>
            </w:r>
          </w:p>
        </w:tc>
      </w:tr>
      <w:tr w:rsidR="00E70E3D" w:rsidRPr="00F2050E" w14:paraId="4ADD200F" w14:textId="77777777" w:rsidTr="00D51677">
        <w:trPr>
          <w:jc w:val="center"/>
        </w:trPr>
        <w:tc>
          <w:tcPr>
            <w:tcW w:w="1979" w:type="dxa"/>
            <w:vAlign w:val="center"/>
          </w:tcPr>
          <w:p w14:paraId="1772F27E" w14:textId="77777777" w:rsidR="00E70E3D" w:rsidRDefault="00E70E3D" w:rsidP="00E70E3D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ps</w:t>
            </w:r>
          </w:p>
          <w:p w14:paraId="4CA9357E" w14:textId="558403C2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D51677">
              <w:rPr>
                <w:rFonts w:ascii="Times New Roman" w:hAnsi="Times New Roman" w:cs="Times New Roman" w:hint="eastAsia"/>
                <w:sz w:val="21"/>
                <w:szCs w:val="21"/>
              </w:rPr>
              <w:t>Normalized Count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470" w:type="dxa"/>
            <w:vAlign w:val="center"/>
          </w:tcPr>
          <w:p w14:paraId="127606CE" w14:textId="289640D6" w:rsidR="00E70E3D" w:rsidRPr="00F2050E" w:rsidRDefault="00E70E3D" w:rsidP="00E70E3D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0.806</w:t>
            </w:r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0.15</w:t>
            </w:r>
          </w:p>
        </w:tc>
        <w:tc>
          <w:tcPr>
            <w:tcW w:w="1243" w:type="dxa"/>
            <w:vAlign w:val="center"/>
          </w:tcPr>
          <w:p w14:paraId="54EFD31E" w14:textId="2B5583D5" w:rsidR="00E70E3D" w:rsidRPr="00F2050E" w:rsidRDefault="00E70E3D" w:rsidP="00E70E3D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-1.302</w:t>
            </w:r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0.10</w:t>
            </w:r>
          </w:p>
        </w:tc>
        <w:tc>
          <w:tcPr>
            <w:tcW w:w="1378" w:type="dxa"/>
            <w:vAlign w:val="center"/>
          </w:tcPr>
          <w:p w14:paraId="0F830E47" w14:textId="3EF6AA44" w:rsidR="00E70E3D" w:rsidRPr="00F2050E" w:rsidRDefault="00E70E3D" w:rsidP="00E70E3D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0.495</w:t>
            </w:r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0.07</w:t>
            </w:r>
          </w:p>
        </w:tc>
        <w:tc>
          <w:tcPr>
            <w:tcW w:w="1101" w:type="dxa"/>
            <w:vAlign w:val="center"/>
          </w:tcPr>
          <w:p w14:paraId="465288B2" w14:textId="59649666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F=100.70</w:t>
            </w:r>
          </w:p>
        </w:tc>
        <w:tc>
          <w:tcPr>
            <w:tcW w:w="1135" w:type="dxa"/>
            <w:vAlign w:val="center"/>
          </w:tcPr>
          <w:p w14:paraId="31C76E3E" w14:textId="6227FF94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E70E3D" w:rsidRPr="00F2050E" w14:paraId="79D9177C" w14:textId="77777777" w:rsidTr="00D51677">
        <w:trPr>
          <w:jc w:val="center"/>
        </w:trPr>
        <w:tc>
          <w:tcPr>
            <w:tcW w:w="1979" w:type="dxa"/>
            <w:vAlign w:val="center"/>
          </w:tcPr>
          <w:p w14:paraId="4B754535" w14:textId="77777777" w:rsidR="00E70E3D" w:rsidRDefault="00E70E3D" w:rsidP="00E70E3D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ldh1a3</w:t>
            </w:r>
          </w:p>
          <w:p w14:paraId="0AF0E2DE" w14:textId="2DB152F3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D51677">
              <w:rPr>
                <w:rFonts w:ascii="Times New Roman" w:hAnsi="Times New Roman" w:cs="Times New Roman"/>
                <w:sz w:val="21"/>
                <w:szCs w:val="21"/>
              </w:rPr>
              <w:t>Normalized Count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470" w:type="dxa"/>
            <w:vAlign w:val="center"/>
          </w:tcPr>
          <w:p w14:paraId="563C1652" w14:textId="0C138277" w:rsidR="00E70E3D" w:rsidRPr="00F2050E" w:rsidRDefault="00E70E3D" w:rsidP="00E70E3D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1.128</w:t>
            </w:r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0.11</w:t>
            </w:r>
          </w:p>
        </w:tc>
        <w:tc>
          <w:tcPr>
            <w:tcW w:w="1243" w:type="dxa"/>
            <w:vAlign w:val="center"/>
          </w:tcPr>
          <w:p w14:paraId="5A31200E" w14:textId="5DED5507" w:rsidR="00E70E3D" w:rsidRPr="00F2050E" w:rsidRDefault="00E70E3D" w:rsidP="00E70E3D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-1.141</w:t>
            </w:r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0.16</w:t>
            </w:r>
          </w:p>
        </w:tc>
        <w:tc>
          <w:tcPr>
            <w:tcW w:w="1378" w:type="dxa"/>
            <w:vAlign w:val="center"/>
          </w:tcPr>
          <w:p w14:paraId="29A791E1" w14:textId="3256E31C" w:rsidR="00E70E3D" w:rsidRPr="00F2050E" w:rsidRDefault="00E70E3D" w:rsidP="00E70E3D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0.013</w:t>
            </w:r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0.09</w:t>
            </w:r>
          </w:p>
        </w:tc>
        <w:tc>
          <w:tcPr>
            <w:tcW w:w="1101" w:type="dxa"/>
            <w:vAlign w:val="center"/>
          </w:tcPr>
          <w:p w14:paraId="759FC4FF" w14:textId="19A02FFC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F=83.32</w:t>
            </w:r>
          </w:p>
        </w:tc>
        <w:tc>
          <w:tcPr>
            <w:tcW w:w="1135" w:type="dxa"/>
            <w:vAlign w:val="center"/>
          </w:tcPr>
          <w:p w14:paraId="1C942195" w14:textId="6DF7A92A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E70E3D" w:rsidRPr="00F2050E" w14:paraId="10775A6A" w14:textId="77777777" w:rsidTr="00D51677">
        <w:trPr>
          <w:jc w:val="center"/>
        </w:trPr>
        <w:tc>
          <w:tcPr>
            <w:tcW w:w="1979" w:type="dxa"/>
            <w:vAlign w:val="center"/>
          </w:tcPr>
          <w:p w14:paraId="0F35CE01" w14:textId="77777777" w:rsidR="00E70E3D" w:rsidRDefault="00E70E3D" w:rsidP="00E70E3D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ox8b</w:t>
            </w:r>
          </w:p>
          <w:p w14:paraId="0B5FB6C5" w14:textId="426C0D7D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D51677">
              <w:rPr>
                <w:rFonts w:ascii="Times New Roman" w:hAnsi="Times New Roman" w:cs="Times New Roman"/>
                <w:sz w:val="21"/>
                <w:szCs w:val="21"/>
              </w:rPr>
              <w:t>Normalized Count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470" w:type="dxa"/>
            <w:vAlign w:val="center"/>
          </w:tcPr>
          <w:p w14:paraId="71F357A4" w14:textId="25FB0ADF" w:rsidR="00E70E3D" w:rsidRPr="00F2050E" w:rsidRDefault="00E70E3D" w:rsidP="00E70E3D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0.757</w:t>
            </w:r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0.09</w:t>
            </w:r>
          </w:p>
        </w:tc>
        <w:tc>
          <w:tcPr>
            <w:tcW w:w="1243" w:type="dxa"/>
            <w:vAlign w:val="center"/>
          </w:tcPr>
          <w:p w14:paraId="1F7611A3" w14:textId="11DAD33A" w:rsidR="00E70E3D" w:rsidRPr="00F2050E" w:rsidRDefault="00E70E3D" w:rsidP="00E70E3D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-1.317</w:t>
            </w:r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0.07</w:t>
            </w:r>
          </w:p>
        </w:tc>
        <w:tc>
          <w:tcPr>
            <w:tcW w:w="1378" w:type="dxa"/>
            <w:vAlign w:val="center"/>
          </w:tcPr>
          <w:p w14:paraId="0F8F52CA" w14:textId="59C5B284" w:rsidR="00E70E3D" w:rsidRPr="00F2050E" w:rsidRDefault="00E70E3D" w:rsidP="00E70E3D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0.560</w:t>
            </w:r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0.10</w:t>
            </w:r>
          </w:p>
        </w:tc>
        <w:tc>
          <w:tcPr>
            <w:tcW w:w="1101" w:type="dxa"/>
            <w:vAlign w:val="center"/>
          </w:tcPr>
          <w:p w14:paraId="1DB4B11A" w14:textId="02EAAD56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F=177.80</w:t>
            </w:r>
          </w:p>
        </w:tc>
        <w:tc>
          <w:tcPr>
            <w:tcW w:w="1135" w:type="dxa"/>
            <w:vAlign w:val="center"/>
          </w:tcPr>
          <w:p w14:paraId="0867C82F" w14:textId="132CBD9D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E70E3D" w:rsidRPr="00F2050E" w14:paraId="74A11EC8" w14:textId="77777777" w:rsidTr="00D51677">
        <w:trPr>
          <w:jc w:val="center"/>
        </w:trPr>
        <w:tc>
          <w:tcPr>
            <w:tcW w:w="1979" w:type="dxa"/>
            <w:vAlign w:val="center"/>
          </w:tcPr>
          <w:p w14:paraId="6D123CEA" w14:textId="77777777" w:rsidR="00E70E3D" w:rsidRDefault="00E70E3D" w:rsidP="00E70E3D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p</w:t>
            </w:r>
          </w:p>
          <w:p w14:paraId="0A973E50" w14:textId="5FA7F42F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D51677">
              <w:rPr>
                <w:rFonts w:ascii="Times New Roman" w:hAnsi="Times New Roman" w:cs="Times New Roman"/>
                <w:sz w:val="21"/>
                <w:szCs w:val="21"/>
              </w:rPr>
              <w:t>Normalized Count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470" w:type="dxa"/>
            <w:vAlign w:val="center"/>
          </w:tcPr>
          <w:p w14:paraId="673E3DBB" w14:textId="4A82BD81" w:rsidR="00E70E3D" w:rsidRPr="00F2050E" w:rsidRDefault="00E70E3D" w:rsidP="00E70E3D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0.561</w:t>
            </w:r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0.16</w:t>
            </w:r>
          </w:p>
        </w:tc>
        <w:tc>
          <w:tcPr>
            <w:tcW w:w="1243" w:type="dxa"/>
            <w:vAlign w:val="center"/>
          </w:tcPr>
          <w:p w14:paraId="59D31163" w14:textId="0D018EDE" w:rsidR="00E70E3D" w:rsidRPr="00F2050E" w:rsidRDefault="00E70E3D" w:rsidP="00E70E3D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-1.308</w:t>
            </w:r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0.12</w:t>
            </w:r>
          </w:p>
        </w:tc>
        <w:tc>
          <w:tcPr>
            <w:tcW w:w="1378" w:type="dxa"/>
            <w:vAlign w:val="center"/>
          </w:tcPr>
          <w:p w14:paraId="114EF6BB" w14:textId="6A0A31B8" w:rsidR="00E70E3D" w:rsidRPr="00F2050E" w:rsidRDefault="00E70E3D" w:rsidP="00E70E3D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0.747</w:t>
            </w:r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0.12</w:t>
            </w:r>
          </w:p>
        </w:tc>
        <w:tc>
          <w:tcPr>
            <w:tcW w:w="1101" w:type="dxa"/>
            <w:vAlign w:val="center"/>
          </w:tcPr>
          <w:p w14:paraId="2FF1794B" w14:textId="3B17072F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F=93.25</w:t>
            </w:r>
          </w:p>
        </w:tc>
        <w:tc>
          <w:tcPr>
            <w:tcW w:w="1135" w:type="dxa"/>
            <w:vAlign w:val="center"/>
          </w:tcPr>
          <w:p w14:paraId="1D5C2FC3" w14:textId="48D3C995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E70E3D" w:rsidRPr="00F2050E" w14:paraId="3C9AB447" w14:textId="77777777" w:rsidTr="00D51677">
        <w:trPr>
          <w:jc w:val="center"/>
        </w:trPr>
        <w:tc>
          <w:tcPr>
            <w:tcW w:w="1979" w:type="dxa"/>
            <w:vAlign w:val="center"/>
          </w:tcPr>
          <w:p w14:paraId="33CD5757" w14:textId="77777777" w:rsidR="00E70E3D" w:rsidRDefault="00E70E3D" w:rsidP="00E70E3D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Fabp1</w:t>
            </w:r>
          </w:p>
          <w:p w14:paraId="06E51B99" w14:textId="17798421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D51677">
              <w:rPr>
                <w:rFonts w:ascii="Times New Roman" w:hAnsi="Times New Roman" w:cs="Times New Roman"/>
                <w:sz w:val="21"/>
                <w:szCs w:val="21"/>
              </w:rPr>
              <w:t xml:space="preserve">Normalized </w:t>
            </w:r>
            <w:r w:rsidRPr="00D51677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Count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470" w:type="dxa"/>
            <w:vAlign w:val="center"/>
          </w:tcPr>
          <w:p w14:paraId="1E60802B" w14:textId="6FB63AD6" w:rsidR="00E70E3D" w:rsidRPr="00F2050E" w:rsidRDefault="00E70E3D" w:rsidP="00E70E3D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0.590</w:t>
            </w:r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0.24</w:t>
            </w:r>
          </w:p>
        </w:tc>
        <w:tc>
          <w:tcPr>
            <w:tcW w:w="1243" w:type="dxa"/>
            <w:vAlign w:val="center"/>
          </w:tcPr>
          <w:p w14:paraId="7721C550" w14:textId="6DE361AD" w:rsidR="00E70E3D" w:rsidRPr="00F2050E" w:rsidRDefault="00E70E3D" w:rsidP="00E70E3D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-1.287</w:t>
            </w:r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0.12</w:t>
            </w:r>
          </w:p>
        </w:tc>
        <w:tc>
          <w:tcPr>
            <w:tcW w:w="1378" w:type="dxa"/>
            <w:vAlign w:val="center"/>
          </w:tcPr>
          <w:p w14:paraId="659B8A24" w14:textId="3BF94B78" w:rsidR="00E70E3D" w:rsidRPr="00F2050E" w:rsidRDefault="00E70E3D" w:rsidP="00E70E3D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0.697</w:t>
            </w:r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0.12</w:t>
            </w:r>
          </w:p>
        </w:tc>
        <w:tc>
          <w:tcPr>
            <w:tcW w:w="1101" w:type="dxa"/>
            <w:vAlign w:val="center"/>
          </w:tcPr>
          <w:p w14:paraId="389D545D" w14:textId="2FA4713E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F=42.63</w:t>
            </w:r>
          </w:p>
        </w:tc>
        <w:tc>
          <w:tcPr>
            <w:tcW w:w="1135" w:type="dxa"/>
            <w:vAlign w:val="center"/>
          </w:tcPr>
          <w:p w14:paraId="1B0F7F7E" w14:textId="15AC9591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E70E3D" w:rsidRPr="00F2050E" w14:paraId="1806EF8C" w14:textId="77777777" w:rsidTr="00D51677">
        <w:trPr>
          <w:jc w:val="center"/>
        </w:trPr>
        <w:tc>
          <w:tcPr>
            <w:tcW w:w="1979" w:type="dxa"/>
            <w:vAlign w:val="center"/>
          </w:tcPr>
          <w:p w14:paraId="69FF9CAF" w14:textId="77777777" w:rsidR="00E70E3D" w:rsidRDefault="00E70E3D" w:rsidP="00E70E3D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rg1</w:t>
            </w:r>
          </w:p>
          <w:p w14:paraId="1BF9B6A2" w14:textId="74D415CE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D51677">
              <w:rPr>
                <w:rFonts w:ascii="Times New Roman" w:hAnsi="Times New Roman" w:cs="Times New Roman"/>
                <w:sz w:val="21"/>
                <w:szCs w:val="21"/>
              </w:rPr>
              <w:t>Normalized Count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470" w:type="dxa"/>
            <w:vAlign w:val="center"/>
          </w:tcPr>
          <w:p w14:paraId="55E01FE5" w14:textId="317217BE" w:rsidR="00E70E3D" w:rsidRPr="00F2050E" w:rsidRDefault="00E70E3D" w:rsidP="00E70E3D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0.372</w:t>
            </w:r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0.23</w:t>
            </w:r>
          </w:p>
        </w:tc>
        <w:tc>
          <w:tcPr>
            <w:tcW w:w="1243" w:type="dxa"/>
            <w:vAlign w:val="center"/>
          </w:tcPr>
          <w:p w14:paraId="12347321" w14:textId="36F253D4" w:rsidR="00E70E3D" w:rsidRPr="00F2050E" w:rsidRDefault="00E70E3D" w:rsidP="00E70E3D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-1.268</w:t>
            </w:r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0.07</w:t>
            </w:r>
          </w:p>
        </w:tc>
        <w:tc>
          <w:tcPr>
            <w:tcW w:w="1378" w:type="dxa"/>
            <w:vAlign w:val="center"/>
          </w:tcPr>
          <w:p w14:paraId="013171CA" w14:textId="72D73350" w:rsidR="00E70E3D" w:rsidRPr="00F2050E" w:rsidRDefault="00E70E3D" w:rsidP="00E70E3D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0.896</w:t>
            </w:r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0.04</w:t>
            </w:r>
          </w:p>
        </w:tc>
        <w:tc>
          <w:tcPr>
            <w:tcW w:w="1101" w:type="dxa"/>
            <w:vAlign w:val="center"/>
          </w:tcPr>
          <w:p w14:paraId="31DC8058" w14:textId="60AFB8A5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F=64.76</w:t>
            </w:r>
          </w:p>
        </w:tc>
        <w:tc>
          <w:tcPr>
            <w:tcW w:w="1135" w:type="dxa"/>
            <w:vAlign w:val="center"/>
          </w:tcPr>
          <w:p w14:paraId="60E6F9B8" w14:textId="34A9C334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E70E3D" w:rsidRPr="00F2050E" w14:paraId="2F24EFD4" w14:textId="77777777" w:rsidTr="00D51677">
        <w:trPr>
          <w:jc w:val="center"/>
        </w:trPr>
        <w:tc>
          <w:tcPr>
            <w:tcW w:w="1979" w:type="dxa"/>
            <w:tcBorders>
              <w:bottom w:val="single" w:sz="6" w:space="0" w:color="auto"/>
            </w:tcBorders>
            <w:vAlign w:val="center"/>
          </w:tcPr>
          <w:p w14:paraId="565DD585" w14:textId="77777777" w:rsidR="00E70E3D" w:rsidRDefault="00E70E3D" w:rsidP="00E70E3D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ls2</w:t>
            </w:r>
          </w:p>
          <w:p w14:paraId="20ED1A9D" w14:textId="266BEABE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D51677">
              <w:rPr>
                <w:rFonts w:ascii="Times New Roman" w:hAnsi="Times New Roman" w:cs="Times New Roman"/>
                <w:sz w:val="21"/>
                <w:szCs w:val="21"/>
              </w:rPr>
              <w:t>Normalized Count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470" w:type="dxa"/>
            <w:tcBorders>
              <w:bottom w:val="single" w:sz="6" w:space="0" w:color="auto"/>
            </w:tcBorders>
            <w:vAlign w:val="center"/>
          </w:tcPr>
          <w:p w14:paraId="4322BCFF" w14:textId="73A5C87D" w:rsidR="00E70E3D" w:rsidRPr="00F2050E" w:rsidRDefault="00E70E3D" w:rsidP="00E70E3D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0.335</w:t>
            </w:r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0.09</w:t>
            </w:r>
          </w:p>
        </w:tc>
        <w:tc>
          <w:tcPr>
            <w:tcW w:w="1243" w:type="dxa"/>
            <w:tcBorders>
              <w:bottom w:val="single" w:sz="6" w:space="0" w:color="auto"/>
            </w:tcBorders>
            <w:vAlign w:val="center"/>
          </w:tcPr>
          <w:p w14:paraId="26B952D0" w14:textId="561DA62F" w:rsidR="00E70E3D" w:rsidRPr="00F2050E" w:rsidRDefault="00E70E3D" w:rsidP="00E70E3D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-1.199</w:t>
            </w:r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0.34</w:t>
            </w:r>
          </w:p>
        </w:tc>
        <w:tc>
          <w:tcPr>
            <w:tcW w:w="1378" w:type="dxa"/>
            <w:tcBorders>
              <w:bottom w:val="single" w:sz="6" w:space="0" w:color="auto"/>
            </w:tcBorders>
            <w:vAlign w:val="center"/>
          </w:tcPr>
          <w:p w14:paraId="2EAAB6AD" w14:textId="189B06BA" w:rsidR="00E70E3D" w:rsidRPr="00F2050E" w:rsidRDefault="00E70E3D" w:rsidP="00E70E3D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0.865</w:t>
            </w:r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±</w:t>
            </w:r>
            <w:r w:rsidR="00AB1C86">
              <w:rPr>
                <w:rFonts w:ascii="Times New Roman" w:hAnsi="Times New Roman" w:cs="Times New Roman" w:hint="eastAsia"/>
                <w:sz w:val="21"/>
                <w:szCs w:val="21"/>
              </w:rPr>
              <w:t>0.24</w:t>
            </w:r>
          </w:p>
        </w:tc>
        <w:tc>
          <w:tcPr>
            <w:tcW w:w="1101" w:type="dxa"/>
            <w:tcBorders>
              <w:bottom w:val="single" w:sz="6" w:space="0" w:color="auto"/>
            </w:tcBorders>
            <w:vAlign w:val="center"/>
          </w:tcPr>
          <w:p w14:paraId="40D70489" w14:textId="51F903E1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F=18.72</w:t>
            </w:r>
          </w:p>
        </w:tc>
        <w:tc>
          <w:tcPr>
            <w:tcW w:w="1135" w:type="dxa"/>
            <w:tcBorders>
              <w:bottom w:val="single" w:sz="6" w:space="0" w:color="auto"/>
            </w:tcBorders>
            <w:vAlign w:val="center"/>
          </w:tcPr>
          <w:p w14:paraId="662EDEC4" w14:textId="58804D27" w:rsidR="00E70E3D" w:rsidRPr="00F2050E" w:rsidRDefault="00E70E3D" w:rsidP="00E70E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2050E">
              <w:rPr>
                <w:rFonts w:ascii="Times New Roman" w:hAnsi="Times New Roman" w:cs="Times New Roman"/>
                <w:sz w:val="21"/>
                <w:szCs w:val="21"/>
              </w:rPr>
              <w:t>0.003</w:t>
            </w:r>
          </w:p>
        </w:tc>
      </w:tr>
    </w:tbl>
    <w:p w14:paraId="40FA68C0" w14:textId="77777777" w:rsidR="005C7360" w:rsidRDefault="005C7360">
      <w:pPr>
        <w:rPr>
          <w:rFonts w:hint="eastAsia"/>
        </w:rPr>
      </w:pPr>
    </w:p>
    <w:sectPr w:rsidR="005C73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07830E" w14:textId="77777777" w:rsidR="0082253B" w:rsidRDefault="0082253B" w:rsidP="00E70E3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CA66EA1" w14:textId="77777777" w:rsidR="0082253B" w:rsidRDefault="0082253B" w:rsidP="00E70E3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57793A" w14:textId="77777777" w:rsidR="0082253B" w:rsidRDefault="0082253B" w:rsidP="00E70E3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B0AD420" w14:textId="77777777" w:rsidR="0082253B" w:rsidRDefault="0082253B" w:rsidP="00E70E3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583"/>
    <w:rsid w:val="00047BC7"/>
    <w:rsid w:val="001462B8"/>
    <w:rsid w:val="00332593"/>
    <w:rsid w:val="004C76A5"/>
    <w:rsid w:val="0056475B"/>
    <w:rsid w:val="005C7360"/>
    <w:rsid w:val="00812583"/>
    <w:rsid w:val="008129CC"/>
    <w:rsid w:val="0082253B"/>
    <w:rsid w:val="008D18C5"/>
    <w:rsid w:val="009C6DF7"/>
    <w:rsid w:val="00AB1C86"/>
    <w:rsid w:val="00B57EBC"/>
    <w:rsid w:val="00D51677"/>
    <w:rsid w:val="00E70E3D"/>
    <w:rsid w:val="00F20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B9F715"/>
  <w15:chartTrackingRefBased/>
  <w15:docId w15:val="{C9DE7E18-41B8-4F98-9D1F-FB5807633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1258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125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1258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1258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1258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1258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1258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1258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1258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1258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125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125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1258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1258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1258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1258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1258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1258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1258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125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1258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125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125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1258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1258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1258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125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1258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12583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812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E70E3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E70E3D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E70E3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E70E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</Pages>
  <Words>195</Words>
  <Characters>1340</Characters>
  <Application>Microsoft Office Word</Application>
  <DocSecurity>0</DocSecurity>
  <Lines>191</Lines>
  <Paragraphs>170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qing Ye</dc:creator>
  <cp:keywords/>
  <dc:description/>
  <cp:lastModifiedBy>Xueqing Ye</cp:lastModifiedBy>
  <cp:revision>4</cp:revision>
  <dcterms:created xsi:type="dcterms:W3CDTF">2025-12-05T04:14:00Z</dcterms:created>
  <dcterms:modified xsi:type="dcterms:W3CDTF">2025-12-05T06:12:00Z</dcterms:modified>
</cp:coreProperties>
</file>